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Arial"/>
          <w:b/>
          <w:b/>
          <w:bCs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t>Pattern matrix following oblique rotation [listed by theoretical domains]</w:t>
      </w:r>
    </w:p>
    <w:p>
      <w:pPr>
        <w:pStyle w:val="Normal"/>
        <w:autoSpaceDE w:val="false"/>
        <w:rPr>
          <w:rFonts w:cs="Arial"/>
          <w:b/>
          <w:b/>
          <w:bCs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</w:r>
    </w:p>
    <w:tbl>
      <w:tblPr>
        <w:tblW w:w="54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0"/>
        <w:gridCol w:w="1000"/>
        <w:gridCol w:w="1000"/>
        <w:gridCol w:w="1000"/>
      </w:tblGrid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</w: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Factors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Ite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Physical symptoms</w:t>
              <w:tab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.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29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.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34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.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28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56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6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6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Sports/recreation</w:t>
              <w:tab/>
              <w:t>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8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1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7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53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Work</w:t>
              <w:tab/>
              <w:t>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56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55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38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63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Lifestyle</w:t>
              <w:tab/>
              <w:t>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.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-.45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88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.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  <w:lang w:val="en-US"/>
              </w:rPr>
              <w:t>-.46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-.82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Emotion</w:t>
              <w:tab/>
              <w:t>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-.0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-.1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8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ab/>
              <w:t>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8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/>
              </w:rPr>
              <w:t>.8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0" w:leader="none"/>
              </w:tabs>
              <w:autoSpaceDE w:val="false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&lt;.01</w:t>
            </w:r>
          </w:p>
        </w:tc>
      </w:tr>
    </w:tbl>
    <w:p>
      <w:pPr>
        <w:pStyle w:val="Normal"/>
        <w:autoSpaceDE w:val="false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ctor loadings &gt; 0.5 are in bol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ctor loadings between 0.4 and 0.5 are in italics if that item did not load higher on another facto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2T13:59:00Z</dcterms:created>
  <dc:creator>Jean Wessel</dc:creator>
  <dc:description/>
  <dc:language>en-US</dc:language>
  <cp:lastModifiedBy>Jean Wessel</cp:lastModifiedBy>
  <dcterms:modified xsi:type="dcterms:W3CDTF">2005-01-17T03:07:00Z</dcterms:modified>
  <cp:revision>3</cp:revision>
  <dc:subject/>
  <dc:title>Pattern Matrix following Oblique Rotation [listed by theoretical domains]</dc:title>
</cp:coreProperties>
</file>